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ox 1- Interview guid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1) Can you describe from your experience anything that was unexpected, unusual, or inappropriate in your medical care or treatment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) What preceded and contributed to the event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3) What did you do or not do? How did you feel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4) What was the outcome or result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5) In what way did your ethnic or cultural background play a role?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6) How might the described event be avoided in the future? </w:t>
      </w:r>
    </w:p>
    <w:p>
      <w:pPr>
        <w:pStyle w:val="Normal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37:00Z</dcterms:created>
  <dc:creator>jsuurmond</dc:creator>
  <dc:description/>
  <cp:keywords/>
  <dc:language>en-US</dc:language>
  <cp:lastModifiedBy>jsuurmond</cp:lastModifiedBy>
  <dcterms:modified xsi:type="dcterms:W3CDTF">2011-01-06T11:37:00Z</dcterms:modified>
  <cp:revision>1</cp:revision>
  <dc:subject/>
  <dc:title>Box 1- Interview guide</dc:title>
</cp:coreProperties>
</file>